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A539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DE7899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88F3CF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EDEFEC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FE2A26" w14:textId="1B713495" w:rsidR="00C50930" w:rsidRDefault="00A51726" w:rsidP="007A6730">
      <w:pPr>
        <w:pStyle w:val="Ttulo1"/>
        <w:rPr>
          <w:rFonts w:ascii="Times New Roman" w:hAnsi="Times New Roman" w:cs="Times New Roman"/>
          <w:sz w:val="24"/>
          <w:szCs w:val="24"/>
          <w:lang w:val="en-GB"/>
        </w:rPr>
      </w:pPr>
      <w:r w:rsidRPr="00C50930">
        <w:rPr>
          <w:lang w:val="en-GB"/>
        </w:rPr>
        <w:t>Additional File</w:t>
      </w:r>
      <w:r w:rsidR="00ED29FA">
        <w:rPr>
          <w:lang w:val="en-GB"/>
        </w:rPr>
        <w:t xml:space="preserve"> </w:t>
      </w:r>
      <w:r w:rsidR="00363A03">
        <w:rPr>
          <w:lang w:val="en-GB"/>
        </w:rPr>
        <w:t>4</w:t>
      </w:r>
      <w:r w:rsidRPr="00C50930">
        <w:rPr>
          <w:lang w:val="en-GB"/>
        </w:rPr>
        <w:t xml:space="preserve">. </w:t>
      </w:r>
      <w:r w:rsidR="007A6730" w:rsidRPr="007A6730">
        <w:rPr>
          <w:lang w:val="en-GB"/>
        </w:rPr>
        <w:t>Differences in access and frequency of use of coordination mechanisms between years, by level of care</w:t>
      </w:r>
    </w:p>
    <w:p w14:paraId="59993EAA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BE9126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8C8875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270968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89741C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1A97DD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4E1B1E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54D1FA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EAD3C8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5F2802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2CCFEA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1D1B83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FDFAC1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25648A" w14:textId="6C6A7145" w:rsidR="0086732B" w:rsidRDefault="008673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815B48" w14:textId="77777777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F72B9F" w14:textId="77777777" w:rsidR="0086732B" w:rsidRDefault="0086732B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A22E07" w14:textId="63CC8514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1A357F" w14:textId="60830BD2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550"/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992"/>
        <w:gridCol w:w="1276"/>
        <w:gridCol w:w="1134"/>
        <w:gridCol w:w="1134"/>
        <w:gridCol w:w="1275"/>
        <w:gridCol w:w="993"/>
        <w:gridCol w:w="1134"/>
        <w:gridCol w:w="1275"/>
      </w:tblGrid>
      <w:tr w:rsidR="00F57E40" w:rsidRPr="00363A03" w14:paraId="6A5F6BFE" w14:textId="77777777" w:rsidTr="00E15064">
        <w:trPr>
          <w:trHeight w:val="289"/>
        </w:trPr>
        <w:tc>
          <w:tcPr>
            <w:tcW w:w="14175" w:type="dxa"/>
            <w:gridSpan w:val="11"/>
            <w:shd w:val="clear" w:color="auto" w:fill="auto"/>
          </w:tcPr>
          <w:tbl>
            <w:tblPr>
              <w:tblpPr w:leftFromText="141" w:rightFromText="141" w:vertAnchor="page" w:horzAnchor="margin" w:tblpY="466"/>
              <w:tblOverlap w:val="never"/>
              <w:tblW w:w="1403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94"/>
              <w:gridCol w:w="1134"/>
              <w:gridCol w:w="1134"/>
              <w:gridCol w:w="992"/>
              <w:gridCol w:w="1276"/>
              <w:gridCol w:w="1134"/>
              <w:gridCol w:w="1134"/>
              <w:gridCol w:w="1275"/>
              <w:gridCol w:w="993"/>
              <w:gridCol w:w="1134"/>
              <w:gridCol w:w="1134"/>
            </w:tblGrid>
            <w:tr w:rsidR="00B5225B" w:rsidRPr="00363A03" w14:paraId="4DD83AD2" w14:textId="77777777" w:rsidTr="00E15064">
              <w:trPr>
                <w:trHeight w:val="232"/>
              </w:trPr>
              <w:tc>
                <w:tcPr>
                  <w:tcW w:w="2694" w:type="dxa"/>
                  <w:shd w:val="clear" w:color="auto" w:fill="auto"/>
                  <w:noWrap/>
                </w:tcPr>
                <w:p w14:paraId="5F0B87F4" w14:textId="77777777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586B82D1" w14:textId="77777777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3402" w:type="dxa"/>
                  <w:gridSpan w:val="3"/>
                  <w:shd w:val="clear" w:color="auto" w:fill="auto"/>
                  <w:vAlign w:val="center"/>
                </w:tcPr>
                <w:p w14:paraId="677F6318" w14:textId="674C5801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Total</w:t>
                  </w:r>
                </w:p>
              </w:tc>
              <w:tc>
                <w:tcPr>
                  <w:tcW w:w="3543" w:type="dxa"/>
                  <w:gridSpan w:val="3"/>
                  <w:shd w:val="clear" w:color="auto" w:fill="auto"/>
                  <w:vAlign w:val="center"/>
                </w:tcPr>
                <w:p w14:paraId="3F1A0CC0" w14:textId="76D9096F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Primary care</w:t>
                  </w:r>
                </w:p>
              </w:tc>
              <w:tc>
                <w:tcPr>
                  <w:tcW w:w="3261" w:type="dxa"/>
                  <w:gridSpan w:val="3"/>
                  <w:shd w:val="clear" w:color="auto" w:fill="auto"/>
                  <w:vAlign w:val="center"/>
                </w:tcPr>
                <w:p w14:paraId="2F398CB8" w14:textId="7F4BD6D0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Secondary care</w:t>
                  </w:r>
                </w:p>
              </w:tc>
            </w:tr>
            <w:tr w:rsidR="00B5225B" w:rsidRPr="00363A03" w14:paraId="4CA1A147" w14:textId="77777777" w:rsidTr="00BF76A6">
              <w:trPr>
                <w:trHeight w:val="232"/>
              </w:trPr>
              <w:tc>
                <w:tcPr>
                  <w:tcW w:w="2694" w:type="dxa"/>
                  <w:shd w:val="clear" w:color="auto" w:fill="auto"/>
                  <w:noWrap/>
                  <w:hideMark/>
                </w:tcPr>
                <w:p w14:paraId="3529ED3A" w14:textId="77777777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247EA4A9" w14:textId="77777777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D797755" w14:textId="77777777" w:rsidR="00B5225B" w:rsidRPr="00101A39" w:rsidRDefault="00B5225B" w:rsidP="006B5DC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297FB206" w14:textId="0D906A8D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6A308EAB" w14:textId="77777777" w:rsidR="00B5225B" w:rsidRPr="00101A39" w:rsidRDefault="00B5225B" w:rsidP="006B5DC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22DD66B9" w14:textId="78544C21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22BA992E" w14:textId="5CAEF8A7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2022/2017 </w:t>
                  </w:r>
                  <w:proofErr w:type="spellStart"/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proofErr w:type="spellEnd"/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3F861009" w14:textId="77777777" w:rsidR="00B5225B" w:rsidRPr="00101A39" w:rsidRDefault="00B5225B" w:rsidP="006B5DC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6B93489C" w14:textId="54F994EF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53D8869D" w14:textId="77777777" w:rsidR="00B5225B" w:rsidRPr="00101A39" w:rsidRDefault="00B5225B" w:rsidP="006B5DC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0C556CC8" w14:textId="05D373E9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14:paraId="443ADB8B" w14:textId="0638A8B3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>2022/2017</w:t>
                  </w:r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proofErr w:type="spellStart"/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proofErr w:type="spellEnd"/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14:paraId="46AC8DFA" w14:textId="77777777" w:rsidR="00B5225B" w:rsidRPr="00101A39" w:rsidRDefault="00B5225B" w:rsidP="006B5DC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210547C1" w14:textId="1C127861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0BD7C7EE" w14:textId="77777777" w:rsidR="00B5225B" w:rsidRPr="000B2C19" w:rsidRDefault="00B5225B" w:rsidP="006B5DC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629E6BF0" w14:textId="0BA0E6B3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106D4FF8" w14:textId="3AC4A96F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2022/2017 </w:t>
                  </w:r>
                  <w:proofErr w:type="spellStart"/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proofErr w:type="spellEnd"/>
                  <w:r w:rsidRPr="000B2C19">
                    <w:rPr>
                      <w:rFonts w:eastAsia="Times New Roman" w:cstheme="minorHAnsi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</w:tr>
            <w:tr w:rsidR="00B5225B" w:rsidRPr="00363A03" w14:paraId="20500582" w14:textId="77777777" w:rsidTr="00A51726">
              <w:trPr>
                <w:trHeight w:val="153"/>
              </w:trPr>
              <w:tc>
                <w:tcPr>
                  <w:tcW w:w="2694" w:type="dxa"/>
                  <w:shd w:val="clear" w:color="auto" w:fill="auto"/>
                  <w:noWrap/>
                  <w:vAlign w:val="center"/>
                  <w:hideMark/>
                </w:tcPr>
                <w:p w14:paraId="1F26D857" w14:textId="77777777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3046384E" w14:textId="77777777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10EAD2BE" w14:textId="7F2B3251" w:rsidR="00B5225B" w:rsidRPr="003719C4" w:rsidRDefault="005A0187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N </w:t>
                  </w:r>
                  <w:r w:rsidR="00B5225B"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(%)</w:t>
                  </w:r>
                  <w:r w:rsidR="00B5225B"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1BA384AA" w14:textId="37363E7E" w:rsidR="00B5225B" w:rsidRPr="003719C4" w:rsidRDefault="005A0187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N </w:t>
                  </w: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(%)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6B2525BA" w14:textId="2DA1F083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>a PR (CI 95%)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r w:rsidR="002D7299" w:rsidRPr="002D7299">
                    <w:rPr>
                      <w:rFonts w:ascii="Times New Roman" w:hAnsi="Times New Roman" w:cs="Times New Roman"/>
                      <w:iCs/>
                      <w:sz w:val="24"/>
                      <w:szCs w:val="24"/>
                      <w:vertAlign w:val="superscript"/>
                      <w:lang w:val="en-GB"/>
                    </w:rPr>
                    <w:t>f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0B2544B6" w14:textId="3708455C" w:rsidR="00B5225B" w:rsidRPr="003719C4" w:rsidRDefault="005A0187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N </w:t>
                  </w: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(%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FC9C293" w14:textId="32A4A8AD" w:rsidR="00B5225B" w:rsidRPr="003719C4" w:rsidRDefault="005A0187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N </w:t>
                  </w: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(%)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14:paraId="6A3A4DAD" w14:textId="376DD012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>a PR (CI 95%)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r w:rsidR="002D7299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>g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14:paraId="59C2E29A" w14:textId="5359AF3D" w:rsidR="00B5225B" w:rsidRPr="003719C4" w:rsidRDefault="005A0187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N </w:t>
                  </w: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(%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47C1858" w14:textId="71E7D5CD" w:rsidR="00B5225B" w:rsidRPr="003719C4" w:rsidRDefault="005A0187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N </w:t>
                  </w: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(%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FDF3063" w14:textId="02FEAD32" w:rsidR="00B5225B" w:rsidRPr="003719C4" w:rsidRDefault="00B5225B" w:rsidP="006B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 xml:space="preserve">a PR (CI 95%) </w:t>
                  </w:r>
                  <w:r w:rsidR="002D7299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>g</w:t>
                  </w:r>
                </w:p>
              </w:tc>
            </w:tr>
          </w:tbl>
          <w:p w14:paraId="38F000E7" w14:textId="1756FBFE" w:rsidR="00F57E40" w:rsidRPr="0054025C" w:rsidRDefault="00A51726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</w:t>
            </w:r>
            <w:r w:rsidR="00F01552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ble</w:t>
            </w:r>
            <w:r w:rsidR="007A67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1</w:t>
            </w:r>
            <w:r w:rsidR="00F01552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 Differences 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 </w:t>
            </w:r>
            <w:r w:rsidR="000347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ess</w:t>
            </w:r>
            <w:r w:rsidR="00F01552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frequency of use of coordination mechanisms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B40574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etween 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ars</w:t>
            </w:r>
            <w:r w:rsidR="00961C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F01552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y 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vel of care</w:t>
            </w:r>
          </w:p>
        </w:tc>
      </w:tr>
      <w:tr w:rsidR="00F57E40" w:rsidRPr="00363A03" w14:paraId="58C2DD5C" w14:textId="77777777" w:rsidTr="00E15064">
        <w:trPr>
          <w:trHeight w:val="289"/>
        </w:trPr>
        <w:tc>
          <w:tcPr>
            <w:tcW w:w="14175" w:type="dxa"/>
            <w:gridSpan w:val="11"/>
            <w:shd w:val="clear" w:color="auto" w:fill="auto"/>
          </w:tcPr>
          <w:p w14:paraId="69BED373" w14:textId="19572E56" w:rsidR="00F57E40" w:rsidRPr="0054025C" w:rsidRDefault="00F57E40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hared EMR of Catalonia (HC3</w:t>
            </w:r>
            <w:r w:rsidR="00E841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/HES</w:t>
            </w:r>
            <w:r w:rsidR="00CE62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</w:tr>
      <w:tr w:rsidR="00A37A44" w:rsidRPr="00A37A44" w14:paraId="17F7A88F" w14:textId="77777777" w:rsidTr="00BF76A6">
        <w:trPr>
          <w:trHeight w:val="194"/>
        </w:trPr>
        <w:tc>
          <w:tcPr>
            <w:tcW w:w="2694" w:type="dxa"/>
            <w:shd w:val="clear" w:color="auto" w:fill="auto"/>
            <w:noWrap/>
            <w:vAlign w:val="center"/>
          </w:tcPr>
          <w:p w14:paraId="06B05C19" w14:textId="77777777" w:rsidR="00A37A44" w:rsidRPr="00710298" w:rsidRDefault="00A37A44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C9EC7F" w14:textId="77777777" w:rsidR="00A37A44" w:rsidRPr="0071029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828D90" w14:textId="00BE6FE9" w:rsidR="00A37A44" w:rsidRPr="00710298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02365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0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7DCDD0" w14:textId="0481B0C2" w:rsidR="00A37A44" w:rsidRPr="009B7FF6" w:rsidRDefault="00C028AB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</w:t>
            </w:r>
            <w:r w:rsidR="00224B0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=</w:t>
            </w:r>
            <w:r w:rsidR="007F0D3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4D922F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EDE4F2" w14:textId="4432EA38" w:rsidR="00A37A44" w:rsidRPr="006A759F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02365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7509E1" w14:textId="44939802" w:rsidR="00A37A44" w:rsidRPr="006A759F" w:rsidRDefault="007F0D33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C028A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08E125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2B20B33" w14:textId="7E68FC10" w:rsidR="00A37A44" w:rsidRPr="00ED32C2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A8369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49DA9" w14:textId="40584202" w:rsidR="00A37A44" w:rsidRPr="00864AC6" w:rsidRDefault="00C028AB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DD6F3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013915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F57E40" w:rsidRPr="0054025C" w14:paraId="0B791428" w14:textId="77777777" w:rsidTr="00BF76A6">
        <w:trPr>
          <w:trHeight w:val="194"/>
        </w:trPr>
        <w:tc>
          <w:tcPr>
            <w:tcW w:w="2694" w:type="dxa"/>
            <w:shd w:val="clear" w:color="auto" w:fill="auto"/>
            <w:noWrap/>
            <w:vAlign w:val="center"/>
          </w:tcPr>
          <w:p w14:paraId="46B2F28E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100D26" w14:textId="47840906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D5434C" w14:textId="5B50F7F0" w:rsidR="00F57E40" w:rsidRPr="00710298" w:rsidRDefault="0071029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57(</w:t>
            </w:r>
            <w:r w:rsidR="009B7FF6" w:rsidRP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67</w:t>
            </w:r>
            <w:r w:rsid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8381F0" w14:textId="7BF0A365" w:rsidR="00F57E40" w:rsidRPr="00710298" w:rsidRDefault="009B7FF6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1CD164" w14:textId="18C3475B" w:rsidR="00F57E40" w:rsidRPr="00710298" w:rsidRDefault="00127289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A77A7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B932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 w:rsidR="00A77A7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99D740" w14:textId="3484317E" w:rsidR="00F57E40" w:rsidRPr="00710298" w:rsidRDefault="006A759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A7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6A7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6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A7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377B5" w14:textId="0C5B874E" w:rsidR="00F57E40" w:rsidRPr="00710298" w:rsidRDefault="006A759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A7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EC1BAF" w:rsidRPr="00EC1BA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41</w:t>
            </w:r>
            <w:r w:rsidR="00EC1BA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744334" w14:textId="6669B4C6" w:rsidR="00F57E40" w:rsidRPr="00710298" w:rsidRDefault="00B9324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E1506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9-1.0</w:t>
            </w:r>
            <w:r w:rsidR="00512A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</w:t>
            </w:r>
            <w:r w:rsidR="00E1506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4303D3" w14:textId="0B9900EA" w:rsidR="00F57E40" w:rsidRPr="00710298" w:rsidRDefault="00ED32C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D32C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ED32C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864AC6" w:rsidRPr="00864AC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70</w:t>
            </w:r>
            <w:r w:rsidR="00864AC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F678A4" w14:textId="485D5D32" w:rsidR="00F57E40" w:rsidRPr="00710298" w:rsidRDefault="00864AC6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64AC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64AC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7EEDE3" w14:textId="34A0D2C9" w:rsidR="00F57E40" w:rsidRPr="00710298" w:rsidRDefault="00B9324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D46EF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9-1.00)</w:t>
            </w:r>
          </w:p>
        </w:tc>
      </w:tr>
      <w:tr w:rsidR="00F57E40" w:rsidRPr="0054025C" w14:paraId="20FF6ED1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F070238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Frequent use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D0752" w14:textId="1273556D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3E9A9F" w14:textId="212E8C2E" w:rsidR="00F57E40" w:rsidRPr="00710298" w:rsidRDefault="00EE108D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E108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EE108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447979" w:rsidRP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5.86</w:t>
            </w:r>
            <w:r w:rsid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BEAAB0" w14:textId="3B7BA6A6" w:rsidR="00F57E40" w:rsidRPr="00710298" w:rsidRDefault="00447979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.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A7157B" w14:textId="16A7EB47" w:rsidR="00F57E40" w:rsidRPr="00997B49" w:rsidRDefault="00F42B77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2</w:t>
            </w:r>
            <w:r w:rsidR="00535C1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1</w:t>
            </w:r>
            <w:r w:rsidR="00535C1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535C1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="005D59B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BF76A6"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FC6C2" w14:textId="0C9A697A" w:rsidR="00F57E40" w:rsidRPr="00710298" w:rsidRDefault="008E490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E490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E490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7.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8C75C" w14:textId="5F51AA6A" w:rsidR="00F57E40" w:rsidRPr="00710298" w:rsidRDefault="00A71E2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71E2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A71E2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0.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F4E7D2" w14:textId="58270886" w:rsidR="00F57E40" w:rsidRPr="00965B94" w:rsidRDefault="007B41C8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965B94"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7</w:t>
            </w:r>
            <w:r w:rsidR="00997B49"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965B94"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3</w:t>
            </w:r>
            <w:r w:rsidR="00997B49"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965B94"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1</w:t>
            </w:r>
            <w:r w:rsidR="00997B49"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6E1D22" w14:textId="692BA36E" w:rsidR="00F57E40" w:rsidRPr="00710298" w:rsidRDefault="00AB410C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B41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AB41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AB41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.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083E1" w14:textId="078A95CA" w:rsidR="00F57E40" w:rsidRPr="00710298" w:rsidRDefault="00B46E3D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46E3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803AEE" w:rsidRPr="00803A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2.04</w:t>
            </w:r>
            <w:r w:rsidR="00803A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B04978" w14:textId="59831884" w:rsidR="00F57E40" w:rsidRPr="00997B49" w:rsidRDefault="00997B49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28(1.1</w:t>
            </w:r>
            <w:r w:rsidR="00A94D5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46)</w:t>
            </w:r>
          </w:p>
        </w:tc>
      </w:tr>
      <w:tr w:rsidR="00F57E40" w:rsidRPr="00363A03" w14:paraId="12B8034A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024B02D3" w14:textId="77777777" w:rsidR="00F57E40" w:rsidRPr="0054025C" w:rsidRDefault="00F57E40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hared EMR of the centre</w:t>
            </w:r>
          </w:p>
        </w:tc>
      </w:tr>
      <w:tr w:rsidR="00A37A44" w:rsidRPr="0054025C" w14:paraId="381C2685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0ADEEE1" w14:textId="77777777" w:rsidR="00A37A44" w:rsidRPr="00710298" w:rsidRDefault="00A37A44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B2057B" w14:textId="77777777" w:rsidR="00A37A44" w:rsidRPr="0071029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890E10" w14:textId="00DFD424" w:rsidR="00A37A44" w:rsidRPr="00BD2A60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78352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ED2F23" w14:textId="1B87EC48" w:rsidR="00A37A44" w:rsidRPr="00FF22BC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</w:t>
            </w:r>
            <w:r w:rsidR="003B48B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363BD0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A17C32" w14:textId="7BA97B6C" w:rsidR="00A37A44" w:rsidRPr="009C2227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78352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657A5" w14:textId="27358DB4" w:rsidR="00A37A44" w:rsidRPr="009C2227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ED7AB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FD015F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82A8EB3" w14:textId="763B1E69" w:rsidR="00A37A44" w:rsidRPr="005976EE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DE32B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8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14629" w14:textId="30323704" w:rsidR="00A37A44" w:rsidRPr="005976EE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</w:t>
            </w:r>
            <w:r w:rsidR="00B845F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DD8AA1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F57E40" w:rsidRPr="0054025C" w14:paraId="539CF4F5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862EEEC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ve access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4B7B0" w14:textId="58CD80DA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B7C09E" w14:textId="3A725EF6" w:rsidR="00F57E40" w:rsidRPr="00710298" w:rsidRDefault="00BD2A6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D2A6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BD2A6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FF22BC" w:rsidRP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9.92</w:t>
            </w:r>
            <w:r w:rsid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653388" w14:textId="4F47110B" w:rsidR="00F57E40" w:rsidRPr="00710298" w:rsidRDefault="00FF22BC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0.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76C2D9" w14:textId="551B0FA7" w:rsidR="00F57E40" w:rsidRPr="00710298" w:rsidRDefault="00462815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84266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643F4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84266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 w:rsidR="00643F4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84266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 w:rsidR="00643F4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1DBB86" w14:textId="43B8D49F" w:rsidR="00F57E40" w:rsidRPr="00710298" w:rsidRDefault="009C222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1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7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FE277" w14:textId="2D26FDA2" w:rsidR="00F57E40" w:rsidRPr="00710298" w:rsidRDefault="009C222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3.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8FC075" w14:textId="66D4A4BC" w:rsidR="00F57E40" w:rsidRPr="00710298" w:rsidRDefault="00643F4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C74DA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C74DA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1</w:t>
            </w:r>
            <w:r w:rsidR="00C74DA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D6F816" w14:textId="7A990B70" w:rsidR="00F57E40" w:rsidRPr="00710298" w:rsidRDefault="005976EE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0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1.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F82495" w14:textId="1BAC6C2A" w:rsidR="00F57E40" w:rsidRPr="00710298" w:rsidRDefault="005976EE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8.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A031A3" w14:textId="3E977DDA" w:rsidR="00F57E40" w:rsidRPr="00710298" w:rsidRDefault="00643F4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5(0.89-1.01)</w:t>
            </w:r>
          </w:p>
        </w:tc>
      </w:tr>
      <w:tr w:rsidR="00F57E40" w:rsidRPr="0054025C" w14:paraId="46A110A2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476E446E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Frequent use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3F93D" w14:textId="072DE5F4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BD8BBB" w14:textId="54DC88DE" w:rsidR="00F57E40" w:rsidRPr="00710298" w:rsidRDefault="00426E9D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26E9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426E9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4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9E7D52" w:rsidRP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.27</w:t>
            </w:r>
            <w:r w:rsid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A62E12" w14:textId="3E4A8AEB" w:rsidR="00F57E40" w:rsidRPr="00710298" w:rsidRDefault="009E7D5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8.5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4237A9" w14:textId="4AAB7C83" w:rsidR="00F57E40" w:rsidRPr="0078171A" w:rsidRDefault="0078171A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BC27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7</w:t>
            </w: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BC27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1</w:t>
            </w:r>
            <w:r w:rsidR="00BC27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E4767" w14:textId="0B5C5306" w:rsidR="00F57E40" w:rsidRPr="00710298" w:rsidRDefault="00914015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1401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1401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4.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621BE" w14:textId="5DAB04EE" w:rsidR="00F57E40" w:rsidRPr="00710298" w:rsidRDefault="0089249B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9249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9249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5.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A96272" w14:textId="7FEC1F06" w:rsidR="00F57E40" w:rsidRPr="00710298" w:rsidRDefault="00EB586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1</w:t>
            </w:r>
            <w:r w:rsidR="00F1704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</w:t>
            </w:r>
            <w:r w:rsidR="00F1704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</w:t>
            </w:r>
            <w:r w:rsidR="00F1704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3282E2" w14:textId="01F2AD64" w:rsidR="00F57E40" w:rsidRPr="00710298" w:rsidRDefault="00D624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6244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D6244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CC7083" w:rsidRPr="00CC708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4.29</w:t>
            </w:r>
            <w:r w:rsidR="00CC708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D3FF48" w14:textId="352FFF75" w:rsidR="00F57E40" w:rsidRPr="00710298" w:rsidRDefault="00CC7083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C708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CC708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.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F52534" w14:textId="1F25D365" w:rsidR="00F57E40" w:rsidRPr="00EB5868" w:rsidRDefault="00F17043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EB58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4(1.</w:t>
            </w:r>
            <w:r w:rsidR="00EB5868" w:rsidRPr="00EB58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0</w:t>
            </w:r>
            <w:r w:rsidRPr="00EB58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20)</w:t>
            </w:r>
          </w:p>
        </w:tc>
      </w:tr>
      <w:tr w:rsidR="00F57E40" w:rsidRPr="00363A03" w14:paraId="4A2A8B22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2C080167" w14:textId="71FAA39D" w:rsidR="00F57E40" w:rsidRPr="0054025C" w:rsidRDefault="00E43FC7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lectronic</w:t>
            </w:r>
            <w:r w:rsidR="00F57E40"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onsultations through the EMR</w:t>
            </w:r>
          </w:p>
        </w:tc>
      </w:tr>
      <w:tr w:rsidR="00A37A44" w:rsidRPr="0054025C" w14:paraId="2C617937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53A0BE4F" w14:textId="77777777" w:rsidR="00A37A44" w:rsidRPr="00710298" w:rsidRDefault="00A37A44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B1C9B8" w14:textId="77777777" w:rsidR="00A37A44" w:rsidRPr="0071029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947CB3" w14:textId="0BA79A27" w:rsidR="00A37A44" w:rsidRPr="00B56CFA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F270E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4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80A53C" w14:textId="2DEF15B0" w:rsidR="00A37A44" w:rsidRPr="009468C0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</w:t>
            </w:r>
            <w:r w:rsidR="00593A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4FD035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F339D3" w14:textId="715C75D0" w:rsidR="00A37A44" w:rsidRPr="00AF48C5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B04C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E32CF" w14:textId="0031A8A2" w:rsidR="00A37A44" w:rsidRPr="006E4F13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500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F02344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85A91D" w14:textId="6CB41EEE" w:rsidR="00A37A44" w:rsidRPr="006E4F13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B04C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4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B5AD54" w14:textId="2A057AF7" w:rsidR="00A37A44" w:rsidRPr="003936BE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</w:t>
            </w:r>
            <w:r w:rsidR="0094363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C749A8" w14:textId="77777777" w:rsidR="00A37A4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F57E40" w:rsidRPr="0054025C" w14:paraId="61B60834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5D287277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C1445" w14:textId="250A03AE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62A17E" w14:textId="555FEE09" w:rsidR="00F57E40" w:rsidRPr="00710298" w:rsidRDefault="00B56CF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56CF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B56CF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9468C0" w:rsidRPr="009468C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2.55</w:t>
            </w:r>
            <w:r w:rsidR="009468C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DA0D28" w14:textId="53792C60" w:rsidR="00F57E40" w:rsidRPr="00710298" w:rsidRDefault="00AF48C5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468C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468C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.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377BB7" w14:textId="389ACAD7" w:rsidR="00F57E40" w:rsidRPr="00710298" w:rsidRDefault="00CA700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00420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00420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92008F" w14:textId="72AD1887" w:rsidR="00F57E40" w:rsidRPr="00710298" w:rsidRDefault="00AF48C5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F48C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4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BF42D2" w:rsidRPr="00BF42D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.18</w:t>
            </w:r>
            <w:r w:rsidR="00BF42D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C4910" w14:textId="407B9ACD" w:rsidR="00F57E40" w:rsidRPr="00710298" w:rsidRDefault="006E4F13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.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FBBFDA" w14:textId="1FD98034" w:rsidR="00F57E40" w:rsidRPr="00710298" w:rsidRDefault="0000420E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8</w:t>
            </w:r>
            <w:r w:rsidR="00CA70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4</w:t>
            </w:r>
            <w:r w:rsidR="00CA70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1</w:t>
            </w:r>
            <w:r w:rsidR="00CA70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FC149F" w14:textId="4B2EEA04" w:rsidR="00F57E40" w:rsidRPr="00710298" w:rsidRDefault="006E4F13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5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5.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AFC625" w14:textId="29A4E6ED" w:rsidR="00F57E40" w:rsidRPr="00710298" w:rsidRDefault="003936BE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936B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3936B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6.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513DA0" w14:textId="0E0F9A28" w:rsidR="00F57E40" w:rsidRPr="00710298" w:rsidRDefault="00B27A1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2(0.80-1.0</w:t>
            </w:r>
            <w:r w:rsidR="008F5A8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F57E40" w:rsidRPr="0054025C" w14:paraId="1733D0A3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F658E01" w14:textId="2C42C13E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</w:t>
            </w:r>
            <w:r w:rsidR="0021467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822D6" w14:textId="63CB5A78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4D66B3" w14:textId="7307BE08" w:rsidR="00F57E40" w:rsidRPr="00710298" w:rsidRDefault="00F44EC9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5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2.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9BDB8" w14:textId="1A065748" w:rsidR="00F57E40" w:rsidRPr="00710298" w:rsidRDefault="00F44EC9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9FE367" w14:textId="0706C942" w:rsidR="00F57E40" w:rsidRPr="00D804A0" w:rsidRDefault="00D804A0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8F5A8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0</w:t>
            </w:r>
            <w:r w:rsidR="008F5A85"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</w:t>
            </w:r>
            <w:r w:rsidR="008F5A8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-1.</w:t>
            </w:r>
            <w:r w:rsidR="008F5A8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9</w:t>
            </w: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3E305" w14:textId="59BA57F3" w:rsidR="00F57E40" w:rsidRPr="00710298" w:rsidRDefault="0034546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2.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939B8" w14:textId="1EC29268" w:rsidR="00F57E40" w:rsidRPr="00710298" w:rsidRDefault="0034546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.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7807E9" w14:textId="498B471A" w:rsidR="00F57E40" w:rsidRPr="008947C5" w:rsidRDefault="008947C5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C25D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8</w:t>
            </w: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2</w:t>
            </w:r>
            <w:r w:rsidR="00C25D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9</w:t>
            </w: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C25D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70</w:t>
            </w: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D434BC" w14:textId="1EC17B84" w:rsidR="00F57E40" w:rsidRPr="00710298" w:rsidRDefault="0047070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1.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7E7E3" w14:textId="47443901" w:rsidR="00F57E40" w:rsidRPr="00710298" w:rsidRDefault="0047070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0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.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87D645" w14:textId="3908FD75" w:rsidR="00F57E40" w:rsidRPr="00710298" w:rsidRDefault="008947C5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70BD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7</w:t>
            </w:r>
            <w:r w:rsidR="00570BDE" w:rsidRPr="00570BD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C25D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="00570BDE" w:rsidRPr="00570BD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D90B6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3</w:t>
            </w:r>
            <w:r w:rsidR="00570BD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F57E40" w:rsidRPr="0054025C" w14:paraId="24F54D34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39D7C034" w14:textId="77777777" w:rsidR="00F57E40" w:rsidRPr="0054025C" w:rsidRDefault="00F57E40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Consultations through e-mail</w:t>
            </w:r>
          </w:p>
        </w:tc>
      </w:tr>
      <w:tr w:rsidR="00A37A44" w:rsidRPr="0054025C" w14:paraId="6F95F7A3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5204F400" w14:textId="77777777" w:rsidR="00A37A44" w:rsidRPr="00710298" w:rsidRDefault="00A37A44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118050" w14:textId="77777777" w:rsidR="00A37A44" w:rsidRPr="0071029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744E82" w14:textId="5377BBFF" w:rsidR="00A37A44" w:rsidRPr="00574E97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08734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4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F4BC14" w14:textId="0AA6680F" w:rsidR="00A37A44" w:rsidRPr="002E25D8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</w:t>
            </w:r>
            <w:r w:rsidR="0047691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FFFA3" w14:textId="77777777" w:rsidR="00A37A44" w:rsidRPr="000E1AB6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5F0F24" w14:textId="044FB596" w:rsidR="00A37A44" w:rsidRPr="00EF180C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08734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4CCBD" w14:textId="32C79ABF" w:rsidR="00A37A44" w:rsidRPr="00E92862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BB36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BF67D1" w14:textId="77777777" w:rsidR="00A37A44" w:rsidRPr="00F958B5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4FEB231" w14:textId="5EAF4363" w:rsidR="00A37A44" w:rsidRPr="00E92862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79238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4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06BF8B" w14:textId="44AF7609" w:rsidR="00A37A44" w:rsidRPr="00E92862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</w:t>
            </w:r>
            <w:r w:rsidR="00FF092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EF04BF" w14:textId="77777777" w:rsidR="00A37A44" w:rsidRPr="00AD0584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F57E40" w:rsidRPr="0054025C" w14:paraId="0A5C8590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719F9436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 xml:space="preserve">b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05D108" w14:textId="7B9FA5B4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30EBAA" w14:textId="772CB057" w:rsidR="00F57E40" w:rsidRPr="00710298" w:rsidRDefault="00574E9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74E9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574E9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2E25D8" w:rsidRPr="002E25D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5.98</w:t>
            </w:r>
            <w:r w:rsidR="002E25D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CD7E5F" w14:textId="66F4FB90" w:rsidR="00F57E40" w:rsidRPr="00710298" w:rsidRDefault="002E25D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E25D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25D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6.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75E364" w14:textId="3409E4E7" w:rsidR="00F57E40" w:rsidRPr="000E1AB6" w:rsidRDefault="005058F8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D90B6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7</w:t>
            </w: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D90B6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5</w:t>
            </w: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D90B6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9</w:t>
            </w: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A16E37" w14:textId="11D85A53" w:rsidR="00F57E40" w:rsidRPr="00710298" w:rsidRDefault="00EF180C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F18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F18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.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DE342" w14:textId="30BC9610" w:rsidR="00F57E40" w:rsidRPr="00710298" w:rsidRDefault="00E9286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.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D44C6B" w14:textId="3E9D6AD2" w:rsidR="00F57E40" w:rsidRPr="00F958B5" w:rsidRDefault="000E1AB6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F958B5"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0</w:t>
            </w: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F958B5"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4</w:t>
            </w: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F958B5"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76</w:t>
            </w: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847EDB" w14:textId="323F3D76" w:rsidR="00F57E40" w:rsidRPr="00710298" w:rsidRDefault="00E9286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3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39D88" w14:textId="0F924CA4" w:rsidR="00F57E40" w:rsidRPr="00710298" w:rsidRDefault="00E92862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89589A" w:rsidRPr="0089589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7.91</w:t>
            </w:r>
            <w:r w:rsidR="0089589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BF3B8D" w14:textId="0E9911A0" w:rsidR="00F57E40" w:rsidRPr="00AD0584" w:rsidRDefault="009F1325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AD058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2</w:t>
            </w:r>
            <w:r w:rsidR="00AD0584" w:rsidRPr="00AD058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7</w:t>
            </w:r>
            <w:r w:rsidR="008B652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AD0584" w:rsidRPr="00AD058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88)</w:t>
            </w:r>
          </w:p>
        </w:tc>
      </w:tr>
      <w:tr w:rsidR="00F57E40" w:rsidRPr="0054025C" w14:paraId="2A86F827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A7CAA2D" w14:textId="4851DAA1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</w:t>
            </w:r>
            <w:r w:rsidR="00BD3922"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 xml:space="preserve"> 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9310D" w14:textId="412C0218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FB9C1B" w14:textId="7FB6786E" w:rsidR="00F57E40" w:rsidRPr="00710298" w:rsidRDefault="000F6F5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F6F5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0F6F5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.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A0B697" w14:textId="511E0551" w:rsidR="00F57E40" w:rsidRPr="00710298" w:rsidRDefault="000F6F5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F6F5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E07589"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.25</w:t>
            </w:r>
            <w:r w:rsid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97F38" w14:textId="239AB2F5" w:rsidR="00F57E40" w:rsidRPr="001C6A81" w:rsidRDefault="006B544B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C6A8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6</w:t>
            </w:r>
            <w:r w:rsidR="008B6526" w:rsidRPr="001C6A8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Pr="001C6A8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8B6526" w:rsidRPr="001C6A8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0</w:t>
            </w:r>
            <w:r w:rsidR="00933734" w:rsidRPr="001C6A8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8B6526" w:rsidRPr="001C6A8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8</w:t>
            </w:r>
            <w:r w:rsidR="00933734" w:rsidRPr="001C6A8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E2624F" w14:textId="605D2322" w:rsidR="00F57E40" w:rsidRPr="00710298" w:rsidRDefault="00E07589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3.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237CE" w14:textId="77666FB8" w:rsidR="00F57E40" w:rsidRPr="00710298" w:rsidRDefault="00E07589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5.4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83C223" w14:textId="625A2736" w:rsidR="00F57E40" w:rsidRPr="00E339CA" w:rsidRDefault="0093373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E339CA"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="006A55A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E339CA"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3</w:t>
            </w:r>
            <w:r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E339CA"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4</w:t>
            </w:r>
            <w:r w:rsidR="00100F4A"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BB8C8F" w14:textId="458C494E" w:rsidR="00F57E40" w:rsidRPr="00710298" w:rsidRDefault="007E068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.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0C2D9B" w14:textId="11518CB6" w:rsidR="00F57E40" w:rsidRPr="00710298" w:rsidRDefault="007E068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8.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3E5D1D" w14:textId="57573977" w:rsidR="00F57E40" w:rsidRPr="00710298" w:rsidRDefault="009E1CC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</w:t>
            </w:r>
            <w:r w:rsidR="00E339C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E339C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</w:t>
            </w:r>
            <w:r w:rsidR="00E339C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F57E40" w:rsidRPr="0054025C" w14:paraId="483201F3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16EAC91C" w14:textId="77777777" w:rsidR="00F57E40" w:rsidRPr="0054025C" w:rsidRDefault="00F57E40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onsultations through telephone  </w:t>
            </w:r>
          </w:p>
        </w:tc>
      </w:tr>
      <w:tr w:rsidR="00A37A44" w:rsidRPr="0054025C" w14:paraId="7B83AAB6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6DC5C67" w14:textId="77777777" w:rsidR="00A37A44" w:rsidRPr="00710298" w:rsidRDefault="00A37A44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D1BD5A" w14:textId="77777777" w:rsidR="00A37A44" w:rsidRPr="0071029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59F426" w14:textId="04C819CB" w:rsidR="00A37A44" w:rsidRPr="00EB7A00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79238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F8101A" w14:textId="7B384C63" w:rsidR="00A37A44" w:rsidRPr="009445E8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</w:t>
            </w:r>
            <w:r w:rsidR="00BE1FA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8E7510" w14:textId="77777777" w:rsidR="00A37A44" w:rsidRPr="0006095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2DA276" w14:textId="014F1BA2" w:rsidR="00A37A44" w:rsidRPr="009445E8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79238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BE2C74" w14:textId="071D8D02" w:rsidR="00A37A44" w:rsidRPr="00F96D8A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F9504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BC690F" w14:textId="77777777" w:rsidR="00A37A44" w:rsidRPr="0006095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17354C" w14:textId="62F2441C" w:rsidR="00A37A44" w:rsidRPr="000B37D0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BA742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47E14" w14:textId="25DE29CC" w:rsidR="00A37A44" w:rsidRPr="00485976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483EF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457418" w14:textId="77777777" w:rsidR="00A37A44" w:rsidRPr="007F3C25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F57E40" w:rsidRPr="0054025C" w14:paraId="5A184603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4181ABC2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 xml:space="preserve">b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6FB35" w14:textId="1EBD20FD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FFEFE6" w14:textId="24EB553F" w:rsidR="00F57E40" w:rsidRPr="00710298" w:rsidRDefault="00EB7A0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B7A0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EB7A0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9445E8"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.73</w:t>
            </w:r>
            <w:r w:rsid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A34DFA" w14:textId="77D2B5F7" w:rsidR="00F57E40" w:rsidRPr="00710298" w:rsidRDefault="009445E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2.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360BC" w14:textId="1565EF80" w:rsidR="00F57E40" w:rsidRPr="00060958" w:rsidRDefault="00485976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</w:t>
            </w:r>
            <w:r w:rsidR="008070E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4</w:t>
            </w:r>
            <w:r w:rsidR="008070E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060958"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="008070E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.45</w:t>
            </w:r>
            <w:r w:rsidR="00060958"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D3024E" w14:textId="1E1AB685" w:rsidR="00F57E40" w:rsidRPr="00710298" w:rsidRDefault="009445E8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F96D8A" w:rsidRPr="00F96D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1.72</w:t>
            </w:r>
            <w:r w:rsidR="00F96D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C6DD6" w14:textId="49E03004" w:rsidR="00F57E40" w:rsidRPr="00710298" w:rsidRDefault="00F96D8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96D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96D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5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DE7C31" w14:textId="1BE6B8ED" w:rsidR="00F57E40" w:rsidRPr="00060958" w:rsidRDefault="00060958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3779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7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3779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2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3779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5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4F2849" w14:textId="63185A88" w:rsidR="00F57E40" w:rsidRPr="00710298" w:rsidRDefault="000B37D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B37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0B37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0B37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4.5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9531B" w14:textId="171EBF13" w:rsidR="00F57E40" w:rsidRPr="00710298" w:rsidRDefault="00485976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8597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8597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7.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8623CC" w14:textId="21CFF20D" w:rsidR="00F57E40" w:rsidRPr="007F3C25" w:rsidRDefault="007F3C25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F3C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6(0.41-0.52)</w:t>
            </w:r>
          </w:p>
        </w:tc>
      </w:tr>
      <w:tr w:rsidR="00F57E40" w:rsidRPr="0054025C" w14:paraId="16EA765B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7042D96C" w14:textId="17FC1F59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</w:t>
            </w:r>
            <w:r w:rsidR="0021467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BF97F" w14:textId="7F1660A8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BF6151" w14:textId="5D81BC06" w:rsidR="00F57E40" w:rsidRPr="00710298" w:rsidRDefault="00F732C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732C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732C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.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534A6" w14:textId="42E8D04C" w:rsidR="00F57E40" w:rsidRPr="00710298" w:rsidRDefault="00CF52AB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F52A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CF52A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0.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C17E13" w14:textId="5E78031C" w:rsidR="00F57E40" w:rsidRPr="00710298" w:rsidRDefault="009814B6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4</w:t>
            </w:r>
            <w:r w:rsidR="0018462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6</w:t>
            </w:r>
            <w:r w:rsidR="0018462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3</w:t>
            </w:r>
            <w:r w:rsidR="0018462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0E7A76" w14:textId="2E4422A6" w:rsidR="00F57E40" w:rsidRPr="00710298" w:rsidRDefault="00CF52AB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F52A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175D6B"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2.80</w:t>
            </w:r>
            <w:r w:rsid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CFFB8" w14:textId="17B2891A" w:rsidR="00F57E40" w:rsidRPr="00710298" w:rsidRDefault="00175D6B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6B238A" w14:textId="603DA1C0" w:rsidR="00F57E40" w:rsidRPr="00A65D53" w:rsidRDefault="00A65D53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8</w:t>
            </w:r>
            <w:r w:rsidR="001B7ECD"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81</w:t>
            </w:r>
            <w:r w:rsidR="001B7ECD"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-</w:t>
            </w:r>
            <w:r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4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3F3BF9" w14:textId="1A7875C7" w:rsidR="00F57E40" w:rsidRPr="00710298" w:rsidRDefault="00175D6B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.4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CAD4E" w14:textId="0CB6C664" w:rsidR="00F57E40" w:rsidRPr="00710298" w:rsidRDefault="00BD3E8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D3E8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BD3E8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4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C147C0" w14:textId="30AEA4C7" w:rsidR="00F57E40" w:rsidRPr="00710298" w:rsidRDefault="001B7ECD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0821D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0821D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0821D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F57E40" w:rsidRPr="0054025C" w14:paraId="7F6BA943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3BCB4039" w14:textId="77777777" w:rsidR="00F57E40" w:rsidRPr="0054025C" w:rsidRDefault="00F57E40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Joint clinical case conferences  </w:t>
            </w:r>
          </w:p>
        </w:tc>
      </w:tr>
      <w:tr w:rsidR="00A37A44" w:rsidRPr="0054025C" w14:paraId="7FA3DF5E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5E8BAECA" w14:textId="77777777" w:rsidR="00A37A44" w:rsidRPr="00710298" w:rsidRDefault="00A37A44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BD5632" w14:textId="77777777" w:rsidR="00A37A44" w:rsidRPr="00710298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A09BB3" w14:textId="62769002" w:rsidR="00A37A44" w:rsidRPr="00463897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BA742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81EC34" w14:textId="2A988749" w:rsidR="00A37A44" w:rsidRPr="00DE4275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9F5E6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8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4F8059" w14:textId="77777777" w:rsidR="00A37A44" w:rsidRPr="001F7ACF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FBC108" w14:textId="609D6D27" w:rsidR="00A37A44" w:rsidRPr="006178D7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81662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91C8F" w14:textId="14B0F02C" w:rsidR="00A37A44" w:rsidRPr="006178D7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9F5E6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396CD3" w14:textId="77777777" w:rsidR="00A37A44" w:rsidRPr="00DA12DF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F108A15" w14:textId="7EF1E730" w:rsidR="00A37A44" w:rsidRPr="00B664DC" w:rsidRDefault="00A27A4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81662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E20A4" w14:textId="5699D099" w:rsidR="00A37A44" w:rsidRPr="00D046FC" w:rsidRDefault="00DD6F3F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</w:t>
            </w:r>
            <w:r w:rsidR="0027753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1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872BAF" w14:textId="77777777" w:rsidR="00A37A44" w:rsidRPr="007F1349" w:rsidRDefault="00A37A44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F57E40" w:rsidRPr="0054025C" w14:paraId="5C53D7A1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60497862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 xml:space="preserve">b </w:t>
            </w: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9C29FB" w14:textId="7B9073D1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036EFA" w14:textId="5427D3CC" w:rsidR="00F57E40" w:rsidRPr="00710298" w:rsidRDefault="0046389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6389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6E1F0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46389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DE4275" w:rsidRPr="00DE427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3.52</w:t>
            </w:r>
            <w:r w:rsidR="00DE427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C56321" w14:textId="710C6048" w:rsidR="00F57E40" w:rsidRPr="00710298" w:rsidRDefault="00DE4275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E427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DE427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.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78E200" w14:textId="2FD82314" w:rsidR="00F57E40" w:rsidRPr="001F7ACF" w:rsidRDefault="001F7ACF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F064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8</w:t>
            </w: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F064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3</w:t>
            </w: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F064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4</w:t>
            </w: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2DAF6" w14:textId="08BFE99D" w:rsidR="00F57E40" w:rsidRPr="00710298" w:rsidRDefault="006178D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6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6FBB6" w14:textId="5B5DB162" w:rsidR="00F57E40" w:rsidRPr="00710298" w:rsidRDefault="006178D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.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C36821" w14:textId="73631ED5" w:rsidR="00F57E40" w:rsidRPr="00DA12DF" w:rsidRDefault="00DA12DF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9F7FB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(0.</w:t>
            </w:r>
            <w:r w:rsidR="009F7FB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6</w:t>
            </w: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</w:t>
            </w:r>
            <w:r w:rsidR="009F7FB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.40</w:t>
            </w: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7EB33A" w14:textId="754B14BC" w:rsidR="00F57E40" w:rsidRPr="00710298" w:rsidRDefault="00B664DC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664D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B664D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.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E67A5" w14:textId="12C31561" w:rsidR="00F57E40" w:rsidRPr="00710298" w:rsidRDefault="00D046FC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046F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1D15F7" w:rsidRPr="001D15F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4.74</w:t>
            </w:r>
            <w:r w:rsidR="001D15F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CB3242" w14:textId="7FC4B22D" w:rsidR="00F57E40" w:rsidRPr="007F1349" w:rsidRDefault="00DA12DF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F13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9(</w:t>
            </w:r>
            <w:r w:rsidR="007F1349" w:rsidRPr="007F13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7-0.51)</w:t>
            </w:r>
          </w:p>
        </w:tc>
      </w:tr>
      <w:tr w:rsidR="00F57E40" w:rsidRPr="0054025C" w14:paraId="2AC4552D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7842A89" w14:textId="77777777" w:rsidR="00F57E40" w:rsidRPr="00710298" w:rsidRDefault="00F57E40" w:rsidP="0071029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Frequent use </w:t>
            </w:r>
            <w:r w:rsidRPr="00BD39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 xml:space="preserve">e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608497" w14:textId="2D790254" w:rsidR="00F57E40" w:rsidRPr="00710298" w:rsidRDefault="00F57E40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CB5EE2" w14:textId="5B978B65" w:rsidR="00F57E40" w:rsidRPr="00710298" w:rsidRDefault="00EC4385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C438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107807" w:rsidRPr="0010780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2.49</w:t>
            </w:r>
            <w:r w:rsidR="0010780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03EFA0" w14:textId="0C171376" w:rsidR="00F57E40" w:rsidRPr="00710298" w:rsidRDefault="00107807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780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0780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7.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0C99B5" w14:textId="7E2827FE" w:rsidR="00F57E40" w:rsidRPr="00CA5993" w:rsidRDefault="006A77E6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9</w:t>
            </w:r>
            <w:r w:rsidR="00222C5F" w:rsidRPr="00CA59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1-0.98</w:t>
            </w:r>
            <w:r w:rsidR="00CA5993" w:rsidRPr="00CA59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15A4A" w14:textId="00CEA0B6" w:rsidR="00F57E40" w:rsidRPr="00710298" w:rsidRDefault="00EE4B2E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E4B2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2E1DF1"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9.46</w:t>
            </w:r>
            <w:r w:rsid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1C929" w14:textId="7C28E285" w:rsidR="00F57E40" w:rsidRPr="00710298" w:rsidRDefault="002E1DF1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1.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AF1053" w14:textId="4422EEB4" w:rsidR="00F57E40" w:rsidRPr="00E17F3E" w:rsidRDefault="00227047" w:rsidP="007102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E17F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75</w:t>
            </w:r>
            <w:r w:rsidR="006D7215" w:rsidRPr="00E17F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Pr="00E17F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1</w:t>
            </w:r>
            <w:r w:rsidR="006D7215" w:rsidRPr="00E17F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Pr="00E17F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92</w:t>
            </w:r>
            <w:r w:rsidR="006D7215" w:rsidRPr="00E17F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1FF3E" w14:textId="2C9C34D9" w:rsidR="00F57E40" w:rsidRPr="00710298" w:rsidRDefault="002E1DF1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7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3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9C51E" w14:textId="6F4B787A" w:rsidR="00F57E40" w:rsidRPr="00710298" w:rsidRDefault="004960A6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960A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960A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4.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8BD056" w14:textId="3CCE706F" w:rsidR="00F57E40" w:rsidRPr="00710298" w:rsidRDefault="00731BBA" w:rsidP="007102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14(0.98-1.3</w:t>
            </w:r>
            <w:r w:rsidR="0022704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</w:tbl>
    <w:p w14:paraId="09493AF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96763D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E6D96E7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D43026B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EC0AF4C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111A3CB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CC56A86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C94975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B7E6D13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C2B399B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14DE8FF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4F0318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DA8553F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20E6D86" w14:textId="77777777" w:rsidR="00527632" w:rsidRDefault="00527632" w:rsidP="003719C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8F98AC5" w14:textId="77777777" w:rsidR="001A21F8" w:rsidRDefault="001A21F8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3C1A125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A1FEC9B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AD6AEF4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063F371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4A2D256" w14:textId="77777777" w:rsidR="007A6730" w:rsidRDefault="007A673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B759ED6" w14:textId="77777777" w:rsidR="000F4986" w:rsidRDefault="000F4986" w:rsidP="00281C6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8BE7A82" w14:textId="7E4BFEC3" w:rsidR="00C460D7" w:rsidRDefault="00C460D7" w:rsidP="00C460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ear of reference: 2017. </w:t>
      </w:r>
    </w:p>
    <w:p w14:paraId="231883BE" w14:textId="77777777" w:rsidR="0021467B" w:rsidRPr="0054025C" w:rsidRDefault="0021467B" w:rsidP="0021467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b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he value corresponds to the category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Yes.</w:t>
      </w:r>
    </w:p>
    <w:p w14:paraId="2546AAF0" w14:textId="06680A71" w:rsidR="0021467B" w:rsidRPr="002D7299" w:rsidRDefault="0021467B" w:rsidP="00C460D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lang w:val="en-GB"/>
        </w:rPr>
        <w:t>The value corresponds to the category frequent use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</w:t>
      </w:r>
      <w:proofErr w:type="spellStart"/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c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Daily</w:t>
      </w:r>
      <w:proofErr w:type="spellEnd"/>
      <w:r w:rsidR="00BF3249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Daily</w:t>
      </w:r>
      <w:proofErr w:type="spellEnd"/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r Weekly and</w:t>
      </w:r>
      <w:r w:rsidR="00BF3249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e 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Daily</w:t>
      </w:r>
      <w:r w:rsidR="00BF3249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eekly or Monthly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within those who reported to have access. </w:t>
      </w:r>
    </w:p>
    <w:p w14:paraId="2D7F3C7D" w14:textId="4867408F" w:rsidR="00F57E40" w:rsidRPr="0054025C" w:rsidRDefault="002D7299" w:rsidP="00C460D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2D729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f</w:t>
      </w:r>
      <w:r w:rsidR="00F57E40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Adjusted</w:t>
      </w:r>
      <w:proofErr w:type="spellEnd"/>
      <w:r w:rsidR="00F57E40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by </w:t>
      </w:r>
      <w:r w:rsidR="00EC5327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sex</w:t>
      </w:r>
      <w:r w:rsidR="00BF3249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EC5327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0A4B65">
        <w:rPr>
          <w:rFonts w:ascii="Times New Roman" w:hAnsi="Times New Roman" w:cs="Times New Roman"/>
          <w:iCs/>
          <w:sz w:val="24"/>
          <w:szCs w:val="24"/>
          <w:lang w:val="en-GB"/>
        </w:rPr>
        <w:t>level of care</w:t>
      </w:r>
      <w:r w:rsidR="00BF3249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0A4B6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0A4B65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years of experience as a doctor</w:t>
      </w:r>
      <w:r w:rsidR="00BF3249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0A4B65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ype of specialty</w:t>
      </w:r>
      <w:r w:rsidR="00BF3249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0A4B6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0A4B65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hospita</w:t>
      </w:r>
      <w:r w:rsidR="000A4B65">
        <w:rPr>
          <w:rFonts w:ascii="Times New Roman" w:hAnsi="Times New Roman" w:cs="Times New Roman"/>
          <w:iCs/>
          <w:sz w:val="24"/>
          <w:szCs w:val="24"/>
          <w:lang w:val="en-GB"/>
        </w:rPr>
        <w:t>l</w:t>
      </w:r>
      <w:r w:rsidR="000A4B65"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472F8CFA" w14:textId="42843353" w:rsidR="00580995" w:rsidRDefault="002D7299" w:rsidP="002D729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g</w:t>
      </w:r>
      <w:r w:rsidRPr="002D729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djusted by </w:t>
      </w:r>
      <w:r w:rsidR="00580995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sex</w:t>
      </w:r>
      <w:r w:rsidR="00BF3249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580995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years of experience as a doctor</w:t>
      </w:r>
      <w:r w:rsidR="00BF3249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580995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ype of specialty</w:t>
      </w:r>
      <w:r w:rsidR="00BF3249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7A673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580995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hospital</w:t>
      </w:r>
      <w:r w:rsidR="00580995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28EE049E" w14:textId="07A45A79" w:rsidR="00B206A4" w:rsidRPr="0054025C" w:rsidRDefault="00B206A4" w:rsidP="002D729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Variable type of area was used to adjust for a possible cluster effect.</w:t>
      </w:r>
    </w:p>
    <w:p w14:paraId="30045684" w14:textId="7CC1B2D9" w:rsidR="00F57E40" w:rsidRPr="0054025C" w:rsidRDefault="00F57E40" w:rsidP="00F57E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11001A" w14:textId="392590D8" w:rsidR="00F57E40" w:rsidRDefault="00F57E40" w:rsidP="00F57E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DD03B7" w14:textId="77777777" w:rsidR="006D4160" w:rsidRDefault="006D4160" w:rsidP="00BE2CA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sectPr w:rsidR="006D4160" w:rsidSect="0086732B">
      <w:footerReference w:type="default" r:id="rId10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994A3" w14:textId="77777777" w:rsidR="00C3609E" w:rsidRDefault="00C3609E">
      <w:pPr>
        <w:spacing w:after="0" w:line="240" w:lineRule="auto"/>
      </w:pPr>
      <w:r>
        <w:separator/>
      </w:r>
    </w:p>
  </w:endnote>
  <w:endnote w:type="continuationSeparator" w:id="0">
    <w:p w14:paraId="2D962B1C" w14:textId="77777777" w:rsidR="00C3609E" w:rsidRDefault="00C3609E">
      <w:pPr>
        <w:spacing w:after="0" w:line="240" w:lineRule="auto"/>
      </w:pPr>
      <w:r>
        <w:continuationSeparator/>
      </w:r>
    </w:p>
  </w:endnote>
  <w:endnote w:type="continuationNotice" w:id="1">
    <w:p w14:paraId="32FB82CD" w14:textId="77777777" w:rsidR="00C3609E" w:rsidRDefault="00C360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6406718"/>
      <w:docPartObj>
        <w:docPartGallery w:val="Page Numbers (Bottom of Page)"/>
        <w:docPartUnique/>
      </w:docPartObj>
    </w:sdtPr>
    <w:sdtEndPr/>
    <w:sdtContent>
      <w:p w14:paraId="6EFCACFB" w14:textId="77777777" w:rsidR="00363A03" w:rsidRDefault="003668B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4F8D">
          <w:rPr>
            <w:noProof/>
            <w:lang w:val="es-ES"/>
          </w:rPr>
          <w:t>21</w:t>
        </w:r>
        <w:r>
          <w:fldChar w:fldCharType="end"/>
        </w:r>
      </w:p>
    </w:sdtContent>
  </w:sdt>
  <w:p w14:paraId="6E84FD23" w14:textId="77777777" w:rsidR="00363A03" w:rsidRDefault="00363A0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9668F" w14:textId="77777777" w:rsidR="00C3609E" w:rsidRDefault="00C3609E">
      <w:pPr>
        <w:spacing w:after="0" w:line="240" w:lineRule="auto"/>
      </w:pPr>
      <w:r>
        <w:separator/>
      </w:r>
    </w:p>
  </w:footnote>
  <w:footnote w:type="continuationSeparator" w:id="0">
    <w:p w14:paraId="71252CFD" w14:textId="77777777" w:rsidR="00C3609E" w:rsidRDefault="00C3609E">
      <w:pPr>
        <w:spacing w:after="0" w:line="240" w:lineRule="auto"/>
      </w:pPr>
      <w:r>
        <w:continuationSeparator/>
      </w:r>
    </w:p>
  </w:footnote>
  <w:footnote w:type="continuationNotice" w:id="1">
    <w:p w14:paraId="22770C38" w14:textId="77777777" w:rsidR="00C3609E" w:rsidRDefault="00C3609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59"/>
    <w:rsid w:val="0000420E"/>
    <w:rsid w:val="00005CB5"/>
    <w:rsid w:val="000077AB"/>
    <w:rsid w:val="00010FAA"/>
    <w:rsid w:val="000139BB"/>
    <w:rsid w:val="000231DC"/>
    <w:rsid w:val="0002365A"/>
    <w:rsid w:val="000258FD"/>
    <w:rsid w:val="00027063"/>
    <w:rsid w:val="00034714"/>
    <w:rsid w:val="00043677"/>
    <w:rsid w:val="00044D22"/>
    <w:rsid w:val="0005069D"/>
    <w:rsid w:val="00057681"/>
    <w:rsid w:val="00060958"/>
    <w:rsid w:val="000631B9"/>
    <w:rsid w:val="00064F09"/>
    <w:rsid w:val="00066E46"/>
    <w:rsid w:val="0006761E"/>
    <w:rsid w:val="00070A7B"/>
    <w:rsid w:val="00071986"/>
    <w:rsid w:val="00072681"/>
    <w:rsid w:val="00074181"/>
    <w:rsid w:val="00081F71"/>
    <w:rsid w:val="000821D1"/>
    <w:rsid w:val="00087349"/>
    <w:rsid w:val="000A4B65"/>
    <w:rsid w:val="000B2778"/>
    <w:rsid w:val="000B2C19"/>
    <w:rsid w:val="000B37D0"/>
    <w:rsid w:val="000C259D"/>
    <w:rsid w:val="000E0FBD"/>
    <w:rsid w:val="000E1AB6"/>
    <w:rsid w:val="000E2F19"/>
    <w:rsid w:val="000F4986"/>
    <w:rsid w:val="000F6030"/>
    <w:rsid w:val="000F6F57"/>
    <w:rsid w:val="00100F4A"/>
    <w:rsid w:val="00102E2D"/>
    <w:rsid w:val="001050F2"/>
    <w:rsid w:val="00107807"/>
    <w:rsid w:val="0011012B"/>
    <w:rsid w:val="00110C50"/>
    <w:rsid w:val="00114B3F"/>
    <w:rsid w:val="001257A9"/>
    <w:rsid w:val="00127289"/>
    <w:rsid w:val="00127310"/>
    <w:rsid w:val="00137D96"/>
    <w:rsid w:val="0016131E"/>
    <w:rsid w:val="00163511"/>
    <w:rsid w:val="00175D6B"/>
    <w:rsid w:val="00180A14"/>
    <w:rsid w:val="00184623"/>
    <w:rsid w:val="00187F79"/>
    <w:rsid w:val="00193B6F"/>
    <w:rsid w:val="00195236"/>
    <w:rsid w:val="001A21F8"/>
    <w:rsid w:val="001B7ECD"/>
    <w:rsid w:val="001C1592"/>
    <w:rsid w:val="001C6158"/>
    <w:rsid w:val="001C6425"/>
    <w:rsid w:val="001C6A81"/>
    <w:rsid w:val="001D1311"/>
    <w:rsid w:val="001D15F7"/>
    <w:rsid w:val="001E6186"/>
    <w:rsid w:val="001E6C85"/>
    <w:rsid w:val="001F0D00"/>
    <w:rsid w:val="001F53CC"/>
    <w:rsid w:val="001F7ACF"/>
    <w:rsid w:val="002016F7"/>
    <w:rsid w:val="00204033"/>
    <w:rsid w:val="00207CA2"/>
    <w:rsid w:val="002112B2"/>
    <w:rsid w:val="0021467B"/>
    <w:rsid w:val="00221170"/>
    <w:rsid w:val="00222C5F"/>
    <w:rsid w:val="00224B08"/>
    <w:rsid w:val="00224EA6"/>
    <w:rsid w:val="00227047"/>
    <w:rsid w:val="00250BEE"/>
    <w:rsid w:val="00251AAC"/>
    <w:rsid w:val="00252061"/>
    <w:rsid w:val="00255BEA"/>
    <w:rsid w:val="002573B9"/>
    <w:rsid w:val="00270466"/>
    <w:rsid w:val="002768C0"/>
    <w:rsid w:val="00277532"/>
    <w:rsid w:val="002812E1"/>
    <w:rsid w:val="00281C61"/>
    <w:rsid w:val="00282624"/>
    <w:rsid w:val="00282D12"/>
    <w:rsid w:val="00297AC1"/>
    <w:rsid w:val="002A2C05"/>
    <w:rsid w:val="002A3B6B"/>
    <w:rsid w:val="002A49D1"/>
    <w:rsid w:val="002C2E5A"/>
    <w:rsid w:val="002D7299"/>
    <w:rsid w:val="002D779C"/>
    <w:rsid w:val="002E0F97"/>
    <w:rsid w:val="002E1DF1"/>
    <w:rsid w:val="002E25D8"/>
    <w:rsid w:val="002E2690"/>
    <w:rsid w:val="002E3EBB"/>
    <w:rsid w:val="002F4529"/>
    <w:rsid w:val="002F53CF"/>
    <w:rsid w:val="002F5836"/>
    <w:rsid w:val="00301E50"/>
    <w:rsid w:val="00304B7F"/>
    <w:rsid w:val="003214B4"/>
    <w:rsid w:val="00321564"/>
    <w:rsid w:val="00332AB7"/>
    <w:rsid w:val="00332AEB"/>
    <w:rsid w:val="003365E1"/>
    <w:rsid w:val="00342F7C"/>
    <w:rsid w:val="0034546F"/>
    <w:rsid w:val="00345B87"/>
    <w:rsid w:val="003464B7"/>
    <w:rsid w:val="003507B6"/>
    <w:rsid w:val="00363A03"/>
    <w:rsid w:val="00364A70"/>
    <w:rsid w:val="003668B7"/>
    <w:rsid w:val="003719C4"/>
    <w:rsid w:val="00377925"/>
    <w:rsid w:val="00386910"/>
    <w:rsid w:val="003936BE"/>
    <w:rsid w:val="00393953"/>
    <w:rsid w:val="00397FB4"/>
    <w:rsid w:val="003B00EC"/>
    <w:rsid w:val="003B0B9A"/>
    <w:rsid w:val="003B3C63"/>
    <w:rsid w:val="003B48BB"/>
    <w:rsid w:val="003B673F"/>
    <w:rsid w:val="003C04D7"/>
    <w:rsid w:val="003C0A49"/>
    <w:rsid w:val="003C32ED"/>
    <w:rsid w:val="003C4596"/>
    <w:rsid w:val="003C7C68"/>
    <w:rsid w:val="003D25D4"/>
    <w:rsid w:val="003E3DC6"/>
    <w:rsid w:val="003E3F2E"/>
    <w:rsid w:val="003F087B"/>
    <w:rsid w:val="003F2658"/>
    <w:rsid w:val="003F5D88"/>
    <w:rsid w:val="003F6232"/>
    <w:rsid w:val="003F64CB"/>
    <w:rsid w:val="00400325"/>
    <w:rsid w:val="00400CCC"/>
    <w:rsid w:val="00407154"/>
    <w:rsid w:val="00416A7D"/>
    <w:rsid w:val="00421FB8"/>
    <w:rsid w:val="00426E9D"/>
    <w:rsid w:val="00436E24"/>
    <w:rsid w:val="00445725"/>
    <w:rsid w:val="00447979"/>
    <w:rsid w:val="0045036B"/>
    <w:rsid w:val="00457315"/>
    <w:rsid w:val="00462815"/>
    <w:rsid w:val="00463897"/>
    <w:rsid w:val="0046418F"/>
    <w:rsid w:val="00465360"/>
    <w:rsid w:val="00466EE1"/>
    <w:rsid w:val="00470702"/>
    <w:rsid w:val="00472BE6"/>
    <w:rsid w:val="00476914"/>
    <w:rsid w:val="00483EFE"/>
    <w:rsid w:val="00485976"/>
    <w:rsid w:val="0049339D"/>
    <w:rsid w:val="004949F0"/>
    <w:rsid w:val="004960A6"/>
    <w:rsid w:val="004A0EE5"/>
    <w:rsid w:val="004B5A42"/>
    <w:rsid w:val="004B5DFC"/>
    <w:rsid w:val="004C279F"/>
    <w:rsid w:val="004C6AC8"/>
    <w:rsid w:val="004D3FEF"/>
    <w:rsid w:val="004F196A"/>
    <w:rsid w:val="005008D7"/>
    <w:rsid w:val="00500F3B"/>
    <w:rsid w:val="005058F8"/>
    <w:rsid w:val="00512A88"/>
    <w:rsid w:val="00516311"/>
    <w:rsid w:val="0052345F"/>
    <w:rsid w:val="005266A3"/>
    <w:rsid w:val="00527632"/>
    <w:rsid w:val="00535C15"/>
    <w:rsid w:val="00536817"/>
    <w:rsid w:val="00544413"/>
    <w:rsid w:val="00552CC6"/>
    <w:rsid w:val="00553988"/>
    <w:rsid w:val="00557420"/>
    <w:rsid w:val="00570BDE"/>
    <w:rsid w:val="005716D6"/>
    <w:rsid w:val="005720F2"/>
    <w:rsid w:val="00574E97"/>
    <w:rsid w:val="00577814"/>
    <w:rsid w:val="005805CE"/>
    <w:rsid w:val="00580995"/>
    <w:rsid w:val="005823AF"/>
    <w:rsid w:val="005862E3"/>
    <w:rsid w:val="00593A02"/>
    <w:rsid w:val="00595044"/>
    <w:rsid w:val="005975C6"/>
    <w:rsid w:val="005976EE"/>
    <w:rsid w:val="005A0187"/>
    <w:rsid w:val="005B0E43"/>
    <w:rsid w:val="005B275E"/>
    <w:rsid w:val="005B3C75"/>
    <w:rsid w:val="005B6029"/>
    <w:rsid w:val="005B7430"/>
    <w:rsid w:val="005C1E31"/>
    <w:rsid w:val="005C64C9"/>
    <w:rsid w:val="005C739E"/>
    <w:rsid w:val="005D59BA"/>
    <w:rsid w:val="005E2973"/>
    <w:rsid w:val="005F02FA"/>
    <w:rsid w:val="005F62AE"/>
    <w:rsid w:val="005F74FC"/>
    <w:rsid w:val="006178D7"/>
    <w:rsid w:val="006343AC"/>
    <w:rsid w:val="00637028"/>
    <w:rsid w:val="00637AEE"/>
    <w:rsid w:val="00643F48"/>
    <w:rsid w:val="0064543F"/>
    <w:rsid w:val="00646DD0"/>
    <w:rsid w:val="00655D01"/>
    <w:rsid w:val="00671156"/>
    <w:rsid w:val="0067403A"/>
    <w:rsid w:val="00676C3D"/>
    <w:rsid w:val="00680D50"/>
    <w:rsid w:val="00680DF0"/>
    <w:rsid w:val="0068264C"/>
    <w:rsid w:val="006A55A7"/>
    <w:rsid w:val="006A759F"/>
    <w:rsid w:val="006A77E6"/>
    <w:rsid w:val="006B358A"/>
    <w:rsid w:val="006B544B"/>
    <w:rsid w:val="006B5DCD"/>
    <w:rsid w:val="006D4160"/>
    <w:rsid w:val="006D7215"/>
    <w:rsid w:val="006D7621"/>
    <w:rsid w:val="006E1F0D"/>
    <w:rsid w:val="006E4F13"/>
    <w:rsid w:val="006E6E26"/>
    <w:rsid w:val="0070279D"/>
    <w:rsid w:val="007030CA"/>
    <w:rsid w:val="00704568"/>
    <w:rsid w:val="00710298"/>
    <w:rsid w:val="00710B4D"/>
    <w:rsid w:val="007157E0"/>
    <w:rsid w:val="00717DD9"/>
    <w:rsid w:val="00725DFC"/>
    <w:rsid w:val="00731BBA"/>
    <w:rsid w:val="007344D0"/>
    <w:rsid w:val="00736799"/>
    <w:rsid w:val="0074154D"/>
    <w:rsid w:val="00742D11"/>
    <w:rsid w:val="00754063"/>
    <w:rsid w:val="00765693"/>
    <w:rsid w:val="00765A01"/>
    <w:rsid w:val="00775590"/>
    <w:rsid w:val="007769A6"/>
    <w:rsid w:val="0078171A"/>
    <w:rsid w:val="00782EC7"/>
    <w:rsid w:val="00783526"/>
    <w:rsid w:val="00784AE7"/>
    <w:rsid w:val="00784BC2"/>
    <w:rsid w:val="00792382"/>
    <w:rsid w:val="007925D4"/>
    <w:rsid w:val="00795331"/>
    <w:rsid w:val="00796816"/>
    <w:rsid w:val="007A3F2A"/>
    <w:rsid w:val="007A6730"/>
    <w:rsid w:val="007B1405"/>
    <w:rsid w:val="007B354C"/>
    <w:rsid w:val="007B41C8"/>
    <w:rsid w:val="007C05EC"/>
    <w:rsid w:val="007E0688"/>
    <w:rsid w:val="007E6D5C"/>
    <w:rsid w:val="007F0D33"/>
    <w:rsid w:val="007F1349"/>
    <w:rsid w:val="007F29DB"/>
    <w:rsid w:val="007F3C25"/>
    <w:rsid w:val="007F409C"/>
    <w:rsid w:val="007F430F"/>
    <w:rsid w:val="007F5D56"/>
    <w:rsid w:val="007F7294"/>
    <w:rsid w:val="00803AEE"/>
    <w:rsid w:val="00804564"/>
    <w:rsid w:val="008070E4"/>
    <w:rsid w:val="0081662D"/>
    <w:rsid w:val="00826CF2"/>
    <w:rsid w:val="008356BF"/>
    <w:rsid w:val="008369EE"/>
    <w:rsid w:val="0084266A"/>
    <w:rsid w:val="008467CB"/>
    <w:rsid w:val="00853770"/>
    <w:rsid w:val="00861282"/>
    <w:rsid w:val="00864AC6"/>
    <w:rsid w:val="0086521E"/>
    <w:rsid w:val="008665B6"/>
    <w:rsid w:val="0086732B"/>
    <w:rsid w:val="00874429"/>
    <w:rsid w:val="00883CCF"/>
    <w:rsid w:val="00884501"/>
    <w:rsid w:val="008909AE"/>
    <w:rsid w:val="0089249B"/>
    <w:rsid w:val="00892B81"/>
    <w:rsid w:val="008940AC"/>
    <w:rsid w:val="008947C5"/>
    <w:rsid w:val="0089589A"/>
    <w:rsid w:val="008B27E4"/>
    <w:rsid w:val="008B31E0"/>
    <w:rsid w:val="008B6526"/>
    <w:rsid w:val="008C4BE3"/>
    <w:rsid w:val="008D4E4B"/>
    <w:rsid w:val="008E4230"/>
    <w:rsid w:val="008E490A"/>
    <w:rsid w:val="008E5AFE"/>
    <w:rsid w:val="008E7599"/>
    <w:rsid w:val="008F288D"/>
    <w:rsid w:val="008F3814"/>
    <w:rsid w:val="008F4383"/>
    <w:rsid w:val="008F5A85"/>
    <w:rsid w:val="008F6F59"/>
    <w:rsid w:val="00905FC5"/>
    <w:rsid w:val="0091396A"/>
    <w:rsid w:val="00914015"/>
    <w:rsid w:val="009155FF"/>
    <w:rsid w:val="009161B1"/>
    <w:rsid w:val="0091626F"/>
    <w:rsid w:val="00933734"/>
    <w:rsid w:val="00934A0E"/>
    <w:rsid w:val="00935127"/>
    <w:rsid w:val="0094234B"/>
    <w:rsid w:val="00943632"/>
    <w:rsid w:val="009445E8"/>
    <w:rsid w:val="009468C0"/>
    <w:rsid w:val="009553B3"/>
    <w:rsid w:val="00961CFF"/>
    <w:rsid w:val="00965B94"/>
    <w:rsid w:val="00974CB7"/>
    <w:rsid w:val="00977DB5"/>
    <w:rsid w:val="009814B6"/>
    <w:rsid w:val="00982636"/>
    <w:rsid w:val="00997B49"/>
    <w:rsid w:val="009A427A"/>
    <w:rsid w:val="009B20D6"/>
    <w:rsid w:val="009B4DD1"/>
    <w:rsid w:val="009B7FF6"/>
    <w:rsid w:val="009C2227"/>
    <w:rsid w:val="009C53F1"/>
    <w:rsid w:val="009D66A6"/>
    <w:rsid w:val="009D75F0"/>
    <w:rsid w:val="009E0AF7"/>
    <w:rsid w:val="009E1CCF"/>
    <w:rsid w:val="009E7D52"/>
    <w:rsid w:val="009F1325"/>
    <w:rsid w:val="009F1E37"/>
    <w:rsid w:val="009F5E65"/>
    <w:rsid w:val="009F6CC7"/>
    <w:rsid w:val="009F73CC"/>
    <w:rsid w:val="009F7FB9"/>
    <w:rsid w:val="00A05AB1"/>
    <w:rsid w:val="00A12FE4"/>
    <w:rsid w:val="00A1330A"/>
    <w:rsid w:val="00A15DE7"/>
    <w:rsid w:val="00A27A4A"/>
    <w:rsid w:val="00A34543"/>
    <w:rsid w:val="00A3743D"/>
    <w:rsid w:val="00A37A44"/>
    <w:rsid w:val="00A4354F"/>
    <w:rsid w:val="00A500A7"/>
    <w:rsid w:val="00A51726"/>
    <w:rsid w:val="00A603F0"/>
    <w:rsid w:val="00A60BA0"/>
    <w:rsid w:val="00A65D53"/>
    <w:rsid w:val="00A71E24"/>
    <w:rsid w:val="00A77A7D"/>
    <w:rsid w:val="00A80AAF"/>
    <w:rsid w:val="00A83699"/>
    <w:rsid w:val="00A94D53"/>
    <w:rsid w:val="00A97652"/>
    <w:rsid w:val="00AA0432"/>
    <w:rsid w:val="00AA5600"/>
    <w:rsid w:val="00AB01E6"/>
    <w:rsid w:val="00AB31E9"/>
    <w:rsid w:val="00AB410C"/>
    <w:rsid w:val="00AC0DD9"/>
    <w:rsid w:val="00AC3359"/>
    <w:rsid w:val="00AC7EFB"/>
    <w:rsid w:val="00AD0584"/>
    <w:rsid w:val="00AD11C8"/>
    <w:rsid w:val="00AD27A2"/>
    <w:rsid w:val="00AD4157"/>
    <w:rsid w:val="00AD4311"/>
    <w:rsid w:val="00AE7109"/>
    <w:rsid w:val="00AF48C5"/>
    <w:rsid w:val="00AF4D35"/>
    <w:rsid w:val="00AF5576"/>
    <w:rsid w:val="00AF7CC0"/>
    <w:rsid w:val="00B04CBC"/>
    <w:rsid w:val="00B206A4"/>
    <w:rsid w:val="00B2491D"/>
    <w:rsid w:val="00B27A1A"/>
    <w:rsid w:val="00B30E4E"/>
    <w:rsid w:val="00B3368D"/>
    <w:rsid w:val="00B354A8"/>
    <w:rsid w:val="00B3739F"/>
    <w:rsid w:val="00B40574"/>
    <w:rsid w:val="00B40E63"/>
    <w:rsid w:val="00B437A0"/>
    <w:rsid w:val="00B44359"/>
    <w:rsid w:val="00B461BE"/>
    <w:rsid w:val="00B46E3D"/>
    <w:rsid w:val="00B5225B"/>
    <w:rsid w:val="00B56CFA"/>
    <w:rsid w:val="00B664DC"/>
    <w:rsid w:val="00B666CA"/>
    <w:rsid w:val="00B765B4"/>
    <w:rsid w:val="00B8119B"/>
    <w:rsid w:val="00B84464"/>
    <w:rsid w:val="00B845FC"/>
    <w:rsid w:val="00B87C75"/>
    <w:rsid w:val="00B90F83"/>
    <w:rsid w:val="00B917F2"/>
    <w:rsid w:val="00B93242"/>
    <w:rsid w:val="00B94687"/>
    <w:rsid w:val="00B975F0"/>
    <w:rsid w:val="00BA0E01"/>
    <w:rsid w:val="00BA7426"/>
    <w:rsid w:val="00BB0BE3"/>
    <w:rsid w:val="00BB1BEF"/>
    <w:rsid w:val="00BB360C"/>
    <w:rsid w:val="00BB4A91"/>
    <w:rsid w:val="00BC27B6"/>
    <w:rsid w:val="00BC5433"/>
    <w:rsid w:val="00BC5F75"/>
    <w:rsid w:val="00BC6091"/>
    <w:rsid w:val="00BD0CA2"/>
    <w:rsid w:val="00BD10DC"/>
    <w:rsid w:val="00BD2A60"/>
    <w:rsid w:val="00BD3922"/>
    <w:rsid w:val="00BD3E84"/>
    <w:rsid w:val="00BD4A80"/>
    <w:rsid w:val="00BE1FA3"/>
    <w:rsid w:val="00BE2CA5"/>
    <w:rsid w:val="00BE69FB"/>
    <w:rsid w:val="00BF3249"/>
    <w:rsid w:val="00BF42D2"/>
    <w:rsid w:val="00BF76A6"/>
    <w:rsid w:val="00C017BB"/>
    <w:rsid w:val="00C023FF"/>
    <w:rsid w:val="00C028AB"/>
    <w:rsid w:val="00C12B72"/>
    <w:rsid w:val="00C13354"/>
    <w:rsid w:val="00C14D25"/>
    <w:rsid w:val="00C17DDC"/>
    <w:rsid w:val="00C2456A"/>
    <w:rsid w:val="00C25D42"/>
    <w:rsid w:val="00C3609E"/>
    <w:rsid w:val="00C40887"/>
    <w:rsid w:val="00C460D7"/>
    <w:rsid w:val="00C50930"/>
    <w:rsid w:val="00C558A2"/>
    <w:rsid w:val="00C55AFB"/>
    <w:rsid w:val="00C706E8"/>
    <w:rsid w:val="00C74DA0"/>
    <w:rsid w:val="00C85607"/>
    <w:rsid w:val="00C92AC7"/>
    <w:rsid w:val="00C953BB"/>
    <w:rsid w:val="00C975FA"/>
    <w:rsid w:val="00CA12D2"/>
    <w:rsid w:val="00CA5993"/>
    <w:rsid w:val="00CA7002"/>
    <w:rsid w:val="00CA7126"/>
    <w:rsid w:val="00CB23F7"/>
    <w:rsid w:val="00CB29F3"/>
    <w:rsid w:val="00CC414D"/>
    <w:rsid w:val="00CC4CDB"/>
    <w:rsid w:val="00CC4F87"/>
    <w:rsid w:val="00CC7083"/>
    <w:rsid w:val="00CD208E"/>
    <w:rsid w:val="00CD6DCE"/>
    <w:rsid w:val="00CE2B0F"/>
    <w:rsid w:val="00CE3C5D"/>
    <w:rsid w:val="00CE62A0"/>
    <w:rsid w:val="00CF08F3"/>
    <w:rsid w:val="00CF52AB"/>
    <w:rsid w:val="00D046FC"/>
    <w:rsid w:val="00D121C0"/>
    <w:rsid w:val="00D16EFA"/>
    <w:rsid w:val="00D211C7"/>
    <w:rsid w:val="00D2336D"/>
    <w:rsid w:val="00D31707"/>
    <w:rsid w:val="00D4401E"/>
    <w:rsid w:val="00D45329"/>
    <w:rsid w:val="00D45725"/>
    <w:rsid w:val="00D46EFD"/>
    <w:rsid w:val="00D62440"/>
    <w:rsid w:val="00D66E19"/>
    <w:rsid w:val="00D671FB"/>
    <w:rsid w:val="00D7302A"/>
    <w:rsid w:val="00D804A0"/>
    <w:rsid w:val="00D81156"/>
    <w:rsid w:val="00D81646"/>
    <w:rsid w:val="00D82B62"/>
    <w:rsid w:val="00D90B67"/>
    <w:rsid w:val="00DA09FD"/>
    <w:rsid w:val="00DA12DF"/>
    <w:rsid w:val="00DA2031"/>
    <w:rsid w:val="00DA47CC"/>
    <w:rsid w:val="00DB66AB"/>
    <w:rsid w:val="00DC65C1"/>
    <w:rsid w:val="00DD2075"/>
    <w:rsid w:val="00DD5268"/>
    <w:rsid w:val="00DD6F3F"/>
    <w:rsid w:val="00DE02FA"/>
    <w:rsid w:val="00DE1AB6"/>
    <w:rsid w:val="00DE1CF9"/>
    <w:rsid w:val="00DE32BE"/>
    <w:rsid w:val="00DE3768"/>
    <w:rsid w:val="00DE4275"/>
    <w:rsid w:val="00DE570E"/>
    <w:rsid w:val="00DF6901"/>
    <w:rsid w:val="00E00698"/>
    <w:rsid w:val="00E057AB"/>
    <w:rsid w:val="00E07589"/>
    <w:rsid w:val="00E1292F"/>
    <w:rsid w:val="00E15064"/>
    <w:rsid w:val="00E17F3E"/>
    <w:rsid w:val="00E21B63"/>
    <w:rsid w:val="00E24405"/>
    <w:rsid w:val="00E27469"/>
    <w:rsid w:val="00E3345D"/>
    <w:rsid w:val="00E339CA"/>
    <w:rsid w:val="00E37499"/>
    <w:rsid w:val="00E43FC7"/>
    <w:rsid w:val="00E45FDE"/>
    <w:rsid w:val="00E47159"/>
    <w:rsid w:val="00E524AC"/>
    <w:rsid w:val="00E538C8"/>
    <w:rsid w:val="00E551EB"/>
    <w:rsid w:val="00E65F18"/>
    <w:rsid w:val="00E82644"/>
    <w:rsid w:val="00E84180"/>
    <w:rsid w:val="00E9194B"/>
    <w:rsid w:val="00E92862"/>
    <w:rsid w:val="00E95508"/>
    <w:rsid w:val="00EA0F7C"/>
    <w:rsid w:val="00EA4710"/>
    <w:rsid w:val="00EA70D1"/>
    <w:rsid w:val="00EB1A01"/>
    <w:rsid w:val="00EB5868"/>
    <w:rsid w:val="00EB7A00"/>
    <w:rsid w:val="00EC069B"/>
    <w:rsid w:val="00EC1BAF"/>
    <w:rsid w:val="00EC4385"/>
    <w:rsid w:val="00EC5327"/>
    <w:rsid w:val="00EC70B0"/>
    <w:rsid w:val="00ED29FA"/>
    <w:rsid w:val="00ED32C2"/>
    <w:rsid w:val="00ED4A3C"/>
    <w:rsid w:val="00ED64FA"/>
    <w:rsid w:val="00ED7887"/>
    <w:rsid w:val="00ED7ABD"/>
    <w:rsid w:val="00EE108D"/>
    <w:rsid w:val="00EE4B2E"/>
    <w:rsid w:val="00EF180C"/>
    <w:rsid w:val="00EF5F14"/>
    <w:rsid w:val="00EF6703"/>
    <w:rsid w:val="00F01552"/>
    <w:rsid w:val="00F04EC5"/>
    <w:rsid w:val="00F05915"/>
    <w:rsid w:val="00F06477"/>
    <w:rsid w:val="00F06A67"/>
    <w:rsid w:val="00F1535F"/>
    <w:rsid w:val="00F17043"/>
    <w:rsid w:val="00F20C28"/>
    <w:rsid w:val="00F250EE"/>
    <w:rsid w:val="00F270E6"/>
    <w:rsid w:val="00F33B9A"/>
    <w:rsid w:val="00F35D0C"/>
    <w:rsid w:val="00F37B47"/>
    <w:rsid w:val="00F429AF"/>
    <w:rsid w:val="00F42B77"/>
    <w:rsid w:val="00F44EC9"/>
    <w:rsid w:val="00F46A82"/>
    <w:rsid w:val="00F47507"/>
    <w:rsid w:val="00F53503"/>
    <w:rsid w:val="00F57E40"/>
    <w:rsid w:val="00F62015"/>
    <w:rsid w:val="00F6446A"/>
    <w:rsid w:val="00F6576C"/>
    <w:rsid w:val="00F732CF"/>
    <w:rsid w:val="00F95043"/>
    <w:rsid w:val="00F958B5"/>
    <w:rsid w:val="00F96D8A"/>
    <w:rsid w:val="00FA51D0"/>
    <w:rsid w:val="00FA66FB"/>
    <w:rsid w:val="00FB0D22"/>
    <w:rsid w:val="00FD74DA"/>
    <w:rsid w:val="00FE254F"/>
    <w:rsid w:val="00FE421E"/>
    <w:rsid w:val="00FF0924"/>
    <w:rsid w:val="00FF22BC"/>
    <w:rsid w:val="00FF3EC9"/>
    <w:rsid w:val="00FF6E7E"/>
    <w:rsid w:val="00F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BC51F"/>
  <w15:chartTrackingRefBased/>
  <w15:docId w15:val="{5CD1D46F-8F4A-4F9D-B9F0-2863CC33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5C6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A517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B23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23F7"/>
    <w:rPr>
      <w:lang w:val="es-419"/>
    </w:rPr>
  </w:style>
  <w:style w:type="paragraph" w:styleId="Encabezado">
    <w:name w:val="header"/>
    <w:basedOn w:val="Normal"/>
    <w:link w:val="EncabezadoCar"/>
    <w:uiPriority w:val="99"/>
    <w:semiHidden/>
    <w:unhideWhenUsed/>
    <w:rsid w:val="00FE25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E254F"/>
    <w:rPr>
      <w:lang w:val="es-419"/>
    </w:rPr>
  </w:style>
  <w:style w:type="character" w:styleId="Refdecomentario">
    <w:name w:val="annotation reference"/>
    <w:basedOn w:val="Fuentedeprrafopredeter"/>
    <w:uiPriority w:val="99"/>
    <w:semiHidden/>
    <w:unhideWhenUsed/>
    <w:rsid w:val="00AF55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F55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5576"/>
    <w:rPr>
      <w:sz w:val="20"/>
      <w:szCs w:val="20"/>
      <w:lang w:val="es-419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55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5576"/>
    <w:rPr>
      <w:b/>
      <w:bCs/>
      <w:sz w:val="20"/>
      <w:szCs w:val="20"/>
      <w:lang w:val="es-419"/>
    </w:rPr>
  </w:style>
  <w:style w:type="character" w:customStyle="1" w:styleId="Ttulo1Car">
    <w:name w:val="Título 1 Car"/>
    <w:basedOn w:val="Fuentedeprrafopredeter"/>
    <w:link w:val="Ttulo1"/>
    <w:uiPriority w:val="9"/>
    <w:rsid w:val="00A517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21A649FA8FA429BDDF8010FD86306" ma:contentTypeVersion="18" ma:contentTypeDescription="Crea un document nou" ma:contentTypeScope="" ma:versionID="353a9b89209e01bc2b45cf4f9b60bfb6">
  <xsd:schema xmlns:xsd="http://www.w3.org/2001/XMLSchema" xmlns:xs="http://www.w3.org/2001/XMLSchema" xmlns:p="http://schemas.microsoft.com/office/2006/metadata/properties" xmlns:ns2="3ea03929-fffa-4420-b641-51a467d71321" xmlns:ns3="13624166-e117-41f7-a945-cbb79c47ce00" targetNamespace="http://schemas.microsoft.com/office/2006/metadata/properties" ma:root="true" ma:fieldsID="5fe29030a9637a691623473749a360c0" ns2:_="" ns3:_="">
    <xsd:import namespace="3ea03929-fffa-4420-b641-51a467d71321"/>
    <xsd:import namespace="13624166-e117-41f7-a945-cbb79c47ce0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2:SharedWithUsers" minOccurs="0"/>
                <xsd:element ref="ns2:SharedWithDetails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03929-fffa-4420-b641-51a467d7132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or de l'ID de document" ma:description="Valor de l'ID de document assignat a aquest element." ma:indexed="true" ma:internalName="_dlc_DocId" ma:readOnly="true">
      <xsd:simpleType>
        <xsd:restriction base="dms:Text"/>
      </xsd:simpleType>
    </xsd:element>
    <xsd:element name="_dlc_DocIdUrl" ma:index="9" nillable="true" ma:displayName="ID de document" ma:description="Enllaç permanent a aques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3" nillable="true" ma:displayName="Taxonomy Catch All Column" ma:hidden="true" ma:list="{bb5c0a35-47df-44b1-9964-b07d66a02aa2}" ma:internalName="TaxCatchAll" ma:showField="CatchAllData" ma:web="3ea03929-fffa-4420-b641-51a467d71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24166-e117-41f7-a945-cbb79c47c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a67d2854-f0f2-452a-88a0-6ce111ece4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ea03929-fffa-4420-b641-51a467d71321">464DZQEW6WJR-1871218560-270073</_dlc_DocId>
    <lcf76f155ced4ddcb4097134ff3c332f xmlns="13624166-e117-41f7-a945-cbb79c47ce00">
      <Terms xmlns="http://schemas.microsoft.com/office/infopath/2007/PartnerControls"/>
    </lcf76f155ced4ddcb4097134ff3c332f>
    <TaxCatchAll xmlns="3ea03929-fffa-4420-b641-51a467d71321" xsi:nil="true"/>
    <_dlc_DocIdUrl xmlns="3ea03929-fffa-4420-b641-51a467d71321">
      <Url>https://consorciorg.sharepoint.com/sites/ARXIU/_layouts/15/DocIdRedir.aspx?ID=464DZQEW6WJR-1871218560-270073</Url>
      <Description>464DZQEW6WJR-1871218560-270073</Description>
    </_dlc_DocIdUrl>
  </documentManagement>
</p:properties>
</file>

<file path=customXml/itemProps1.xml><?xml version="1.0" encoding="utf-8"?>
<ds:datastoreItem xmlns:ds="http://schemas.openxmlformats.org/officeDocument/2006/customXml" ds:itemID="{EACF5B42-0ABF-4408-B6F0-410FDB1494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03DC59-0024-46B5-9BAA-27B4A82F41AB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2B12F397-E4C5-48F3-B5E7-B17DEAA0D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03929-fffa-4420-b641-51a467d71321"/>
    <ds:schemaRef ds:uri="13624166-e117-41f7-a945-cbb79c47c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98F99DB-0B27-42AB-8B6B-2C1931F805F5}">
  <ds:schemaRefs>
    <ds:schemaRef ds:uri="http://schemas.microsoft.com/office/2006/metadata/properties"/>
    <ds:schemaRef ds:uri="http://schemas.microsoft.com/office/infopath/2007/PartnerControls"/>
    <ds:schemaRef ds:uri="3ea03929-fffa-4420-b641-51a467d71321"/>
    <ds:schemaRef ds:uri="13624166-e117-41f7-a945-cbb79c47ce0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5</TotalTime>
  <Pages>2</Pages>
  <Words>475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ica Daniela Campaz</dc:creator>
  <cp:keywords/>
  <dc:description/>
  <cp:lastModifiedBy>Yessica Daniela Campaz</cp:lastModifiedBy>
  <cp:revision>585</cp:revision>
  <dcterms:created xsi:type="dcterms:W3CDTF">2022-06-27T11:47:00Z</dcterms:created>
  <dcterms:modified xsi:type="dcterms:W3CDTF">2024-03-1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B421A649FA8FA429BDDF8010FD86306</vt:lpwstr>
  </property>
  <property fmtid="{D5CDD505-2E9C-101B-9397-08002B2CF9AE}" pid="4" name="_dlc_DocIdItemGuid">
    <vt:lpwstr>569a9305-2118-40c3-b53d-ecf45278ad79</vt:lpwstr>
  </property>
</Properties>
</file>